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D993" w14:textId="77777777" w:rsidR="007364CC" w:rsidRPr="009C2B74" w:rsidRDefault="002B74C5" w:rsidP="007364C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7659A" w:rsidRPr="009C2B7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AF1AE8" w:rsidRPr="009C2B7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</w:p>
    <w:p w14:paraId="32AC148D" w14:textId="3A837AD0" w:rsidR="00CF50E2" w:rsidRPr="009C2B74" w:rsidRDefault="00AF1AE8" w:rsidP="007364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R</w:t>
      </w:r>
      <w:r w:rsidR="002B74C5" w:rsidRPr="009C2B7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easons why studies examined on </w:t>
      </w:r>
      <w:r w:rsidR="006B3581" w:rsidRPr="009C2B7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the basis of their </w:t>
      </w:r>
      <w:r w:rsidR="002B74C5" w:rsidRPr="009C2B7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full text were excluded</w:t>
      </w:r>
      <w:r w:rsidR="006B3581" w:rsidRPr="009C2B7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and their references</w:t>
      </w:r>
    </w:p>
    <w:tbl>
      <w:tblPr>
        <w:tblStyle w:val="a"/>
        <w:tblW w:w="14004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6"/>
        <w:gridCol w:w="3969"/>
        <w:gridCol w:w="1986"/>
        <w:gridCol w:w="1896"/>
        <w:gridCol w:w="2501"/>
        <w:gridCol w:w="3086"/>
      </w:tblGrid>
      <w:tr w:rsidR="00AE0845" w:rsidRPr="009C2B74" w14:paraId="4F7E2B97" w14:textId="77777777">
        <w:trPr>
          <w:trHeight w:val="405"/>
        </w:trPr>
        <w:tc>
          <w:tcPr>
            <w:tcW w:w="5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3784C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º</w:t>
            </w:r>
          </w:p>
        </w:tc>
        <w:tc>
          <w:tcPr>
            <w:tcW w:w="39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E608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FABDF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ssessing prevalence data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5778A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evalence data</w:t>
            </w:r>
          </w:p>
        </w:tc>
        <w:tc>
          <w:tcPr>
            <w:tcW w:w="25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BCDED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mographic or methodological description</w:t>
            </w:r>
          </w:p>
        </w:tc>
        <w:tc>
          <w:tcPr>
            <w:tcW w:w="30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BE743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</w:tc>
      </w:tr>
      <w:tr w:rsidR="00AE0845" w:rsidRPr="009C2B74" w14:paraId="539D6D90" w14:textId="77777777">
        <w:trPr>
          <w:trHeight w:val="300"/>
        </w:trPr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1B1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C30E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dullah et al. (2003)</w:t>
            </w:r>
          </w:p>
        </w:tc>
        <w:tc>
          <w:tcPr>
            <w:tcW w:w="19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FF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BFE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E3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6E0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855762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10C8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2B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iley et al. (201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BD9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65F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691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096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23AEF69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6F1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CD6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uer et al. (200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7D0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272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99E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DB4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B5BE0E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7DF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391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ack et al. (20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B7F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14B3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48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1B5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E8F9EE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C0E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469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lanchard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059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546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6B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3D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8DA2DB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29E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63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nd et al. (200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2A9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39D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325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E40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68D461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EC3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D38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wring et al. (201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97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A39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B2B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09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B8E42B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3DE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E28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ooks et al.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62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9F63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698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602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13EA8DB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378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E49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uce et al. (20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AD8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CA8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1CD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693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A0D7D95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8A4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11A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lduk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Erdogan (201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CD6B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50AA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BE5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3F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56765C1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AA2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58B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ttram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Kurtz (201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F18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6C1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E6FD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A7F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066F331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A78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DE7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ttram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DE0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D2B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5DB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22C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E8757C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A45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41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ttram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5F1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180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85F0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CE7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E35980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A35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7C3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ballero et al. (201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6A3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E1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23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D85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5EC344E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475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C0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tro &amp; Santos-Iglesias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040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C2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B98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03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0D0275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666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A1D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n et al.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29E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202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D8C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F9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8F8A054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7D9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DD4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asson et al.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7A3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308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981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82A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4D4E0B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97E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17A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tts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DA4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C9D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BE4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D2C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28F8DA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534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BF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ner &amp; Flesh (200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38C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1091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157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325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D97352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E2C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00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eras-Landgrave et al. (202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99C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971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sistent results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4C7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40A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5B10EAA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493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36E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sta &amp; Brody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A5D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2C7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47F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AE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EFF53F4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26D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F0F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by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9B3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F11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C95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both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7A0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833C55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A9A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63B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y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EFE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306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AD7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E52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8725B7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6EB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DB2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nube et al. (201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AF3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F72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021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CFF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980D41C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DB4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97C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ohew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645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31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D34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114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C5286C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2C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E32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nn et al. (201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0C1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9B6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F40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2F3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2F6C924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8D4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0BDA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ney et al. (20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6A5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6DC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ACFD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AB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B143E8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EC7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0F5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nández et al. (20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019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7DB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54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8AF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9DE182C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A2D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7A4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rros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Gonzalez &amp; Brown (200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FED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602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28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9E3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B278B6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289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57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sher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8C4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E17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E3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72D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BA2CCD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E9F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BD5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lch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411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2B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028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367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A6FBFC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80B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999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rg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F6A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DC8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22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F65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1E7F961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EA0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7D0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us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C8B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02E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E7C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sistent age range description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90C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17FE772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8C4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A2E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bi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88F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ABB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6D3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C4F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650604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B06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E61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les et al.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E04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7D7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ADA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73D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44BFC45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9E4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936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ugstvedt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568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26A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86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4EB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wegian language</w:t>
            </w:r>
          </w:p>
        </w:tc>
      </w:tr>
      <w:tr w:rsidR="00AE0845" w:rsidRPr="009C2B74" w14:paraId="33C31A7C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DBC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2CA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ndershot et al.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91F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3FA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7C2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E55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20FA14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DA8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E12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rrick et al. (20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8D6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56C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BA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A41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889F94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B429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6E7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gben et al. (200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E6F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DD5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0D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B28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ADAA6E9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F1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7F2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lmes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93F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6F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3C5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04B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784D10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2EF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3F9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oshyar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CAB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851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sistent results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FA2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723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07BDBB9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A45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1F9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7FE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B2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A7D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88C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2DD05589" w14:textId="77777777" w:rsidTr="00B15C08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ACF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EF3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u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657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B23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903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A2A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F3C09D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E335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C6B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ibregts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A3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7F4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9D4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DE9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44FDEB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65C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7A0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zkowski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Wiersma (201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412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B503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F56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121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1F912EBE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BF1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CBA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humoku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Fessler (201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31B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3396" w14:textId="293321A1" w:rsidR="00CF50E2" w:rsidRPr="009C2B74" w:rsidRDefault="007B53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C4A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24B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063EE12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FED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A94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ebede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3E0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14C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BAA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702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E1001D4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96D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868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en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D8E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1D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A1C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30C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179FC7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236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8E0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oenig et al. (200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410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F3B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F66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18E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1CD1FBC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15D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61D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nza-</w:t>
            </w: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aduc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8B9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092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18C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18F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810807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653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84E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lutiu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Weinberger et al. (201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ED5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77D5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94B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403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8C1448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98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C0F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 et al. (201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9BF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A4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596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DFB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1995043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A8D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0F2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ovich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171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A13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2B4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0A4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A8589D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4AD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991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an &amp; </w:t>
            </w: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ukefeld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BF8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66E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8E3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068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10BE9E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CF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A0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mb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CA0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89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58C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C25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1543BDA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4E8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BA4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apagal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029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620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741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969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BDEFC3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562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E4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Gowan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C27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5B6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EC3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A83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2F9BD29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2A6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18B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dhivanan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1A6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2AD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7DD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3A6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26FC425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A95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286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ksut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88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410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748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CBC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56E1EDE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AF6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2AA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hart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14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E5D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9985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D61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D4C565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1C8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4A00" w14:textId="33D9B333" w:rsidR="00CF50E2" w:rsidRPr="009C2B74" w:rsidRDefault="00B15C08" w:rsidP="00B1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rcantonio &amp; </w:t>
            </w: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ozkowski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B0E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4B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5F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213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0089E1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96B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79B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de et al.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504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402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174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A81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03AD7BB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3A6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CEB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ssman-Moore et al. (20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5D5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573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65C8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88F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2BE318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E01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A11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ore &amp; Davidson (20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A53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6CD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7F3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53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D8033F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71E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343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re-Rodríguez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C32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5AB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99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1D2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AE923E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598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79B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nroe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7F9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34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7CA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DCE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1C9293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0F8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A9D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wab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0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064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DC3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E3B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both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F23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2CB0F9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A2F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973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gayama et al. (20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1F5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CD6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14F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7A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CA72554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08E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AC6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kamura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DCC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B7F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A4F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80D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130D82D5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E45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82C8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moto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381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023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61A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3E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4D1091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EA0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5D9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MH Multisite HIV Prevention Trial Group (200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38C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4E5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1DF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655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690636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1BA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F34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on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24C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469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3BC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96E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A2B6ED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47F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E23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gent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F10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CCE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4DB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CA2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73497B8D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45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101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erario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moto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A53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C93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BFC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569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8D0969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BFD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740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at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5015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0CB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068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E25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938B65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21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7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C98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khill (20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18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012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790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D4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5EDA892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E0C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FC7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sons et al. (200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081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BA6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8DE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105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7A05A5B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B70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510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asant et al.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1A7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3C3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12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8A6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F81CD7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17F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66C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chansky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9AE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F80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B39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4E9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847FFC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4DC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A51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ppen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213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491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39F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81D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93452B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286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7FE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ard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EF1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5E6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A5B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510D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D54AC4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EFF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3235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cliffe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36A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055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040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01B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4583E70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892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EFC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ndolph &amp; </w:t>
            </w: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sack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0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08E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3F3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257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6C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2865F9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406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6E9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back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4E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2F0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76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18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B2D792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126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C3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id (201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517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2B80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3CD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AD0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376A2D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C3A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91C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ynolds et al.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2F2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877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FFC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17B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779BF69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15E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063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kert et al. (200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75F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A7C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607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both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1B1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0EE6135C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DD4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1D1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os-González et al. (201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90B2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0D7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B2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92B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59EC58F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7AD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D8A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ińsk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5D0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BD2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D66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524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06BDB2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0BB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63D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bato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3DE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422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AD9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F7B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1EE3A70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343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318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kirim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562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7DF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533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EAD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B6146E5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9ED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96F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eehan et al. (201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812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071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BBF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F9C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7BFDD47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A5D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237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ons et al. (200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577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0B6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525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326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0C59555E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B4E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58E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lomon et al. (201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6DB2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179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490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B84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1DE4EC74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A02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1FE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sewanyana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BBC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B46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138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3E1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D73B30A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D2A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AA4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nton et al. (200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926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6269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A9B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1ED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3DC7DF3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6D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BCD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andberg et al. (2019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6DA3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C9A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D16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20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DE285D1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50C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84F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n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DB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E88C" w14:textId="78A17CF4" w:rsidR="00CF50E2" w:rsidRPr="009C2B74" w:rsidRDefault="00C179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plicated samp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17A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395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9454EF6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856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CE2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ompson et al. (201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87F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A68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668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236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44B5080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141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F00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ompson et al. (202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1A6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B84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CFE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268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49ADCDF2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2C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B05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lou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hams et al. (2007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92A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440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545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F24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270E68BE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A2E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56B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lou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Shams et al.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2EB6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A960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969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4E4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1B28E43F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FE2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1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737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chsberg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6159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14C3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3B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C08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6C88DB2E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F94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57E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lls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2D9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7FD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96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51F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mple with alcohol consumption patterns</w:t>
            </w:r>
          </w:p>
        </w:tc>
      </w:tr>
      <w:tr w:rsidR="00AE0845" w:rsidRPr="009C2B74" w14:paraId="5F4F06F9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5B1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347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sche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2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67CB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9C0E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t calculabl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9F9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9A9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C3CA4E8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670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45C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ater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887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F40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C1D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ufficient (sociodemographic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C3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E0845" w:rsidRPr="009C2B74" w14:paraId="659AFDB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558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43C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lton (200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709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7DFC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0A6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0EA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AE0845" w:rsidRPr="009C2B74" w14:paraId="3A995CC3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39E7D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3C872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ung et al. (2017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DAF9A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96A041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EBA5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0C9C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es not meet our age criteria</w:t>
            </w:r>
          </w:p>
        </w:tc>
      </w:tr>
      <w:tr w:rsidR="00CF50E2" w:rsidRPr="009C2B74" w14:paraId="72429BC7" w14:textId="77777777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8888A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EEF9AF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ullig</w:t>
            </w:r>
            <w:proofErr w:type="spellEnd"/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ED7CF4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s not its goal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F4FF8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BA0D5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25C6A7" w14:textId="77777777" w:rsidR="00CF50E2" w:rsidRPr="009C2B74" w:rsidRDefault="002B74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C2B7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05F1A75" w14:textId="77777777" w:rsidR="00CF50E2" w:rsidRPr="009C2B74" w:rsidRDefault="00CF50E2">
      <w:pPr>
        <w:rPr>
          <w:lang w:val="en-US"/>
        </w:rPr>
      </w:pPr>
    </w:p>
    <w:p w14:paraId="5B86A30A" w14:textId="77777777" w:rsidR="002B74C5" w:rsidRPr="009C2B74" w:rsidRDefault="006B3581">
      <w:pPr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002B74C5" w:rsidRPr="009C2B74">
          <w:pgSz w:w="16838" w:h="11906" w:orient="landscape"/>
          <w:pgMar w:top="1701" w:right="1417" w:bottom="1701" w:left="1417" w:header="708" w:footer="708" w:gutter="0"/>
          <w:pgNumType w:start="1"/>
          <w:cols w:space="720"/>
        </w:sectPr>
      </w:pPr>
      <w:r w:rsidRPr="009C2B74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Note:</w:t>
      </w:r>
      <w:r w:rsidR="002B74C5" w:rsidRPr="009C2B74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9C2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total of 109 studies includes </w:t>
      </w:r>
      <w:r w:rsidR="002B74C5" w:rsidRPr="009C2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03 studies identified via </w:t>
      </w:r>
      <w:r w:rsidRPr="009C2B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</w:t>
      </w:r>
      <w:r w:rsidR="002B74C5" w:rsidRPr="009C2B74">
        <w:rPr>
          <w:rFonts w:ascii="Times New Roman" w:eastAsia="Times New Roman" w:hAnsi="Times New Roman" w:cs="Times New Roman"/>
          <w:sz w:val="20"/>
          <w:szCs w:val="20"/>
          <w:lang w:val="en-US"/>
        </w:rPr>
        <w:t>databases and 6 non-duplicated studies identified via other sources.</w:t>
      </w:r>
    </w:p>
    <w:p w14:paraId="57299AB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References of excluded studies examined based on full-text</w:t>
      </w:r>
      <w:r w:rsidR="001F63DF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14:paraId="7222204B" w14:textId="4FC6BF48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dullah, A. S. M., Fielding, R., &amp; Hedley, A. J. (2003). Understanding sexual </w:t>
      </w:r>
      <w:r w:rsidR="009C2B74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isk-taking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Hong Kong university students: A health promotion perspectiv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eventive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311–318. https://doi.org/10.1016/S0091-7435(03)00138-5</w:t>
      </w:r>
    </w:p>
    <w:p w14:paraId="223DE31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iley, J. A., Fleming, C. B., Catalano, R. F., Haggerty, K. P., &amp; Manhart, L. E. (2012). Romantic relationship characteristics and alcohol use: Longitudinal associations with dual method contraception us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dolescent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450–455. https://doi.org/10.1016/j.jadohealth.2011.09.008</w:t>
      </w:r>
    </w:p>
    <w:p w14:paraId="3B3CECE6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uer, H. M., Gibson, P., Hernandez, M., Kent, C., Klausner, J., &amp; Bolan, G. (2002). Intimate partner violence and high-risk sexual behaviors among female patients with sexually transmitted disease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Diseas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7), 411–416. https://doi.org/10.1097/00007435-200207000-00009</w:t>
      </w:r>
    </w:p>
    <w:p w14:paraId="2B5918B6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lack, S. R., Schmiege, S., &amp; Bull, S. (2013). Actual versus perceived peer sexual risk behavior in online youth social network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ranslational Behavioral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312–319. https://doi.org/10.1007/s13142-013-0227-y</w:t>
      </w:r>
    </w:p>
    <w:p w14:paraId="1415B9D7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lanchard, B. E., Stevens, A. K., Acosta, I. S., Talley, A. E., Brown, J. L., &amp; Littlefield, A. K. (2018). The influence of motives on alcohol- and sex-related behaviors among female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ug and Alcohol Depend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8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120–126. https://doi.org/10.1016/j.drugalcdep.2017.11.039</w:t>
      </w:r>
    </w:p>
    <w:p w14:paraId="208717A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nd, L., Lavelle, K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aub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(2002). A comparison of the risk characteristics of ever-pregnant and never-pregnant sexually active adolesc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HIV/AIDS Prevention &amp; Education for Adolescents &amp; Childre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–2), 123–137. https://doi.org/10.1300/J129v05n01_08</w:t>
      </w:r>
    </w:p>
    <w:p w14:paraId="79A3B53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Bowring, A. L., Van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emer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Vongsaiy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, Hughes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ihavon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himphachan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hanlivon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giu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A., Toole, M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ellar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(2014). Setting the scene: Locations for meeting sex partners among behaviorally bisexual men in Vientiane, Laos, and opportunities for health promotio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Education and Preven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538–553. https://doi.org/10.1521/aeap.2014.26.6.538</w:t>
      </w:r>
    </w:p>
    <w:p w14:paraId="186AE9E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ooks, R. A., Lee, S. J., Stover, G. N., &amp; Barkley, T. W. (2009). Condom attitudes, perceived vulnerability, and sexual risk behaviors of young Latino male urban street gang members: Implications for HIV preventio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Education and Preven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 Suppl.), 80–87. https://doi.org/10.1521/aeap.2009.21.5-supp.80</w:t>
      </w:r>
    </w:p>
    <w:p w14:paraId="589AFE8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ruce, D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ha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Harper, G. W., &amp; Fernández, M. I. (2013). Alcohol use predicts sexual risk behavior with HIV-negative or partners of unknown status among young HIV-positive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Care - Psychological and Socio-Medical Aspects of AIDS/HIV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559–565. https://doi.org/10.1080/09540121.2012.720363</w:t>
      </w:r>
    </w:p>
    <w:p w14:paraId="4D237E2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uldu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&amp; Erdogan, S. (2012). The effects of peer education on reduction of the HIV/sexually transmitted infection risk behaviors among Turkish university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the Association of Nurses in AIDS Car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233–243. https://doi.org/10.1016/j.jana.2011.02.003</w:t>
      </w:r>
    </w:p>
    <w:p w14:paraId="65AC44D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uttram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E., &amp; Kurtz, S. P. (2015). Characteristics associated with group sex participation among men and women in the club drug scen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560–562. https://doi.org/10.1071/SH15071</w:t>
      </w:r>
    </w:p>
    <w:p w14:paraId="1CDA94D3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uttram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E., Pagano, M. E., &amp; Kurtz, S. P. (2018). Frequency of group sex participation and risk for HIV/STI among young adult nightclub scene participa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ernational Journal of Sexual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12–19. https://doi.org/10.1080/19317611.2017.1385561</w:t>
      </w:r>
    </w:p>
    <w:p w14:paraId="088C2185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Buttram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E., Pagano, M. E., &amp; Kurtz, S. P. (2019). Foster care, syndemic health disparities and associations with HIV/STI diagnoses among young adult substance use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Infection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175–180. https://doi.org/10.1136/sextrans-2017-053490</w:t>
      </w:r>
    </w:p>
    <w:p w14:paraId="02EEAE0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ballero Badillo, M. C., Camargo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Figuer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 A., &amp; Castro, B. Z. (2011).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ráctic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inadecuad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us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ondó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factor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sociad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studiant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universitari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Revista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de La Universidad Industrial de Santander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u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, 257–262. </w:t>
      </w:r>
    </w:p>
    <w:p w14:paraId="1996292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stro, Á., &amp; Santos-Iglesias, P. (2016). Sexual behavior and sexual risks among Spanish university students: A descriptive study of gender and sexual orientatio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ity Research and Social Polic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84–94. https://doi.org/10.1007/s13178-015-0210-0</w:t>
      </w:r>
    </w:p>
    <w:p w14:paraId="30B6111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en, Y. T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ola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Duncan, D. T., Schumm, P., Michaels, S., Fujimoto, K., &amp; Schneider, J. A.  (2019).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eighbourhood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etworks and pre-exposure prophylaxis awareness: A multilevel analysis of a sample of young black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Infection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228–235. https://doi.org/10.1136/sextrans-2018-053639</w:t>
      </w:r>
    </w:p>
    <w:p w14:paraId="53B99DB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iasson, M.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irshfiel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emi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H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umberston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Wong, T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olitsk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J. (2007). A comparison of on-line and off-line sexual risk in men who have sex with men: An event-based on-line survey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cquired Immune Deficiency Syndrom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235–243. https://doi.org/10.1097/QAI.0b013e31802e298c</w:t>
      </w:r>
    </w:p>
    <w:p w14:paraId="12E4DFA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latt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ian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oldsam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A., &amp; Yi, H. (2007). Male sex work and HIV risk among young heroin users in Hanoi, Vietnam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261–267. https://doi.org/10.1071/SH07018</w:t>
      </w:r>
    </w:p>
    <w:p w14:paraId="7164156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ner, M., &amp; Flesch, D. (2001). Having casual sex: Additive and interactive effects of alcohol and condom availability on the determinants of intention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pplied Social Psycholog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89–112. https://doi.org/10.1111/j.1559-1816.2001.tb02484.x</w:t>
      </w:r>
    </w:p>
    <w:p w14:paraId="279507A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Contreras-Landgrave, G., Ibarra-Espinosa, M. L., Casas-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atiñ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Ó. D., Camacho-Ruiz, E. J., &amp; Velasco-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añ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F. (2020). E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onocimient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obr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étod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nticonceptiv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 la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onduct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xua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jóven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universitari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acia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La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omoción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de La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u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70–83. https://doi.org/10.17151/hpsal.2020.25.2.9</w:t>
      </w:r>
    </w:p>
    <w:p w14:paraId="1B543EC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sta, R. M., &amp; Brody, S. (2010). Immature defense mechanisms are associated with lesser vaginal orgasm consistency and greater alcohol consumption before sex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Sexual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775–786. https://doi.org/10.1111/j.1743-6109.2009.01559.x</w:t>
      </w:r>
    </w:p>
    <w:p w14:paraId="09FA3F34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rosby, R. A. (2019). Alcohol exacerbates the association between partner-related issues regarding condom use and condomless anal receptive sex among young black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6), 600–601. </w:t>
      </w:r>
      <w:hyperlink r:id="rId5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071/SH19030</w:t>
        </w:r>
      </w:hyperlink>
    </w:p>
    <w:p w14:paraId="6057639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rry, I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u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W., Trim, R. S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opfe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J., Hewitt, J. K., Stallings, M. C., Brown, S. A., &amp; Wall, T. L. (2018). Impulsivity dimensions and risky sex behaviors in an at-risk young adult sampl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rchives of Sexual Behavior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529–536. https://doi.org/10.1007/s10508-017-1054-x</w:t>
      </w:r>
    </w:p>
    <w:p w14:paraId="139560F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nube, C.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Vesci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 K., &amp; Davis, K. C. (2014). Male role norm endorsement and sexism predict heterosexual college men’s attitudes toward casual sex, intoxicated sexual contact, and casual sex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 Rol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7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–8), 219–232. https://doi.org/10.1007/s11199-014-0394-4</w:t>
      </w:r>
    </w:p>
    <w:p w14:paraId="64B4CE66" w14:textId="220382A3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Donohew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, Zimmerman, R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upp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S., Novak, S., Colon, S., &amp; Abell, R. (2000). Sensation seeking, impulsive decision-making, and risky sex: Implications for risk-taking and design of intervention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ersonality and Individual Differenc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1079–1091. https://doi.org/10.1016/S0191-8869(99)00158-0</w:t>
      </w:r>
    </w:p>
    <w:p w14:paraId="7BB7754A" w14:textId="77777777" w:rsidR="001F33B6" w:rsidRPr="009C2B74" w:rsidRDefault="001F33B6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5EF886" w14:textId="34A7179A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Dunn, M. E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orjesso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Holman, W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antleff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Dunn, S. (2017). Sexual misconduct on campus: </w:t>
      </w:r>
      <w:r w:rsidR="00E177AA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mpliance problems with a sexual conduct code for college students and potential solution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e Open Psychology Journal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170–181. https://doi.org/10.2174/1874350101710010170</w:t>
      </w:r>
    </w:p>
    <w:p w14:paraId="6170DB8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eney, J. A., Peterson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alloi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&amp; Terry, D. J. (2000). Attachment style as a predictor of sexual attitudes and behavior in late adolescenc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ychology and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1105–1122. https://doi.org/10.1080/08870440008407370</w:t>
      </w:r>
    </w:p>
    <w:p w14:paraId="41A1F839" w14:textId="09414976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ernández, M. I., Bowen, G. S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Varg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M., Collazo, J. B., Hernandez, N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errin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ehbei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(2005). High rates of club drug use and risky sexual practices among Hispanic men who have sex with men in Miami, Florida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bstance Use &amp; Misus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1347–1362. https://doi.org/10.1081/JA-200066904</w:t>
      </w:r>
    </w:p>
    <w:p w14:paraId="7DBC6F0E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Fierr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Gonzalez, R., &amp; Brown, J. M. (2002). High risk behaviors in a sample of Mexican-American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ychological Report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117–130. https://doi.org/10.2466/pr0.2002.90.1.117</w:t>
      </w:r>
    </w:p>
    <w:p w14:paraId="40FD6FC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isher, J. C., Cook, P. A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pig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 H. (2010). Alcohol use before sex and HIV risk: Situational characteristics of protected and unprotected encounters among high-risk African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Diseas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9), 571–578. https://doi.org/10.1097/OLQ.0b013e3181dbafad</w:t>
      </w:r>
    </w:p>
    <w:p w14:paraId="55B73EA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Folc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Marks, G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stev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Zaragoza, K., Muñoz, R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asabo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(2006). Factors associated with unprotected sexual intercourse with steady male, casual male, and female partners among men who have sex with men in Barcelona, Spai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Education and Preven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227–242. https://doi.org/10.1521/aeap.2006.18.3.227</w:t>
      </w:r>
    </w:p>
    <w:p w14:paraId="67DFFEDF" w14:textId="77777777" w:rsidR="001F33B6" w:rsidRPr="009C2B74" w:rsidRDefault="001F33B6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EA6593" w14:textId="74DD4654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Garg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Thomas, M., Bhatia, A., Sullivan, A., John-Leader, F., &amp; Pit, S. (2021). Geosocial networking dating app usage and risky sexual behavior in young adults attending a music festival: Cross-sectional questionnaire study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Medical Internet Researc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</w:t>
      </w:r>
      <w:r w:rsidR="00207AA9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: e2108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. https://doi.org/10.2196/21082</w:t>
      </w:r>
    </w:p>
    <w:p w14:paraId="4847B65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aus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. K., Brown, J. L., &amp; DiClemente, R. J. (2019). Mental representation of self in relationships indirectly affects young black women’s engagement in risky sexual behaviors through psychosocial HIV/STI risk facto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ulnerable Children and Youth Studi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1–16. https://doi.org/10.1080/17450128.2019.1574366</w:t>
      </w:r>
    </w:p>
    <w:p w14:paraId="022BA7F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erb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. B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btemariam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amer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ganw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obnet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V. (2009). The correlation between alcohol consumption and risky sexua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ong people living with HIV/AID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Substance Us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90–100. https://doi.org/10.1080/14659890802624261</w:t>
      </w:r>
    </w:p>
    <w:p w14:paraId="5FD664B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iles, S. M., Champion, H., Sutfin, E. L., McCoy, T. P., &amp; Wagoner, K. (2009). Calorie restriction on drinking days: An examination of drinking consequences among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merican College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603–610. https://doi.org/10.3200/JACH.57.6.603-610</w:t>
      </w:r>
    </w:p>
    <w:p w14:paraId="3EE2F270" w14:textId="08CE2E58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ugstved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Å., Amundsen, E., &amp; Berg, R. C. (2018).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hemsex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lan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en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pørreundersøkels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idsskrift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for Den Norske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egeforenin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3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3)</w:t>
      </w:r>
      <w:r w:rsid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1</w:t>
      </w:r>
      <w:r w:rsidR="009C2B74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hyperlink r:id="rId6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4045/tidsskr.18.0108</w:t>
        </w:r>
      </w:hyperlink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237B8C6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ndershot, C. S., Stoner, S. A., George, W. H., &amp; Norris, J. (2007). Alcohol use, expectancies, and sexual sensation seeking as correlates of HIV risk behavior in heterosexual young adul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ychology of Addictive Behavior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365–372. https://doi.org/10.1037/0893-164X.21.3.365</w:t>
      </w:r>
    </w:p>
    <w:p w14:paraId="55C528F9" w14:textId="3034B513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Herrick, A., Kuhns,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insk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Johnson, A., &amp; Garofalo, R. (2013). Demographic, psychosocial, and contextual factors associated with sexual risk behaviors among young sexual minority </w:t>
      </w:r>
      <w:r w:rsidR="001F33B6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the American Psychiatric Nurses Associa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345–355. https://doi.org/10.1177/1078390313511328</w:t>
      </w:r>
    </w:p>
    <w:p w14:paraId="07C1BA1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gben, M., St. Lawrence, J., &amp; Eldridge, G. D. (2001). Sexual risk behavior, drug use, and STD rates among incarcerated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omen and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63–78. https://doi.org/10.1300/J013v34n01_05</w:t>
      </w:r>
    </w:p>
    <w:p w14:paraId="2E0CD1D5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lmes, W. C. (2008). Men’s self-definitions of abusive childhood sexual experiences, and potentially related risky behavioral and psychiatric outcome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hild Abuse and Neglect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83–97. https://doi.org/10.1016/j.chiabu.2007.09.005</w:t>
      </w:r>
    </w:p>
    <w:p w14:paraId="3CDAAB2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ooshya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 H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ramouzi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irzazade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ghdoos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A., Sharifi, H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hokooh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(2018). Condom use and its associated factors among Iranian youth: Results from a population-based study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ernational Journal of Health Policy and Management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1), 1007–1014. https://doi.org/10.15171/ijhpm.2018.65</w:t>
      </w:r>
    </w:p>
    <w:p w14:paraId="2BE5AC2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u, S. I. (2007). Alternative modes of measuring self-reports on HIV-related behaviors among college students: Web-delivered mode versus paper-pencil mod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erican Journal of Health Educa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9–15. https://doi.org/10.1080/19325037.2007.10598937</w:t>
      </w:r>
    </w:p>
    <w:p w14:paraId="250AF11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u, S. I. (2009). HIV-related behaviors among black students attending historically black colleges and universities (HBCUs) versus white students attending a traditionally white institution (TWI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Care - Psychological and Socio-Medical Aspects of AIDS/HIV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8), 1050–1057. https://doi.org/10.1080/09540120802626196</w:t>
      </w:r>
    </w:p>
    <w:p w14:paraId="2FD103A3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uibregts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toum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S., Corley, R. P., Rhea, S. A., Hewitt, J. K., &amp; Stallings, M. C. (2021). Etiological overlap between sex under the influence and number of lifetime sexual partne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ehavior Genetic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12–29. https://doi.org/10.1007/s10519-020-10019-7</w:t>
      </w:r>
    </w:p>
    <w:p w14:paraId="008541B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Jozkowsk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N., &amp; Wiersma, J. D. (2015). Does drinking alcohol prior to sexual activity influence college students’ consent?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ernational Journal of Sexual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56–174. https://doi.org/10.1080/19317611.2014.951505</w:t>
      </w:r>
    </w:p>
    <w:p w14:paraId="133781A5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humok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Fessler, E. P. (2011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inks between body image and internalizing behaviors among college-age youth: Similarities or differences by sex, level of acculturation, and racial/ethnic groups, and, who's “doing” </w:t>
      </w:r>
      <w:proofErr w:type="gram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hat?:</w:t>
      </w:r>
      <w:proofErr w:type="gram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An investigation of regional trends in sexual activity and risky sexual behaviors among college-age you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Doctoral dissertation, Auburn University]. </w:t>
      </w:r>
      <w:r w:rsidRPr="009C2B7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roQuest Dissertations and Theses.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arch.proquest.com/docview/923286772?accountid=14553%5Cnhttp://openurl.library.uiuc.edu/sfxlcl3?url_ver=Z39.882004&amp;rft_val_fmt=info:ofi/fmt:kev:mtx:dissertation&amp;genre=dissertations+&amp;+theses&amp;sid=ProQ:ProQuest+Dissertations+&amp;+Theses+Full+Text&amp;atitl</w:t>
      </w:r>
    </w:p>
    <w:p w14:paraId="5375613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ebede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oll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erense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. (2018). Assessment of risky sexual behavior and practice among Aksum university students, Shire Campus, Shire Town, Tigray, Ethiopia, 2017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MC Research Not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88. https://doi.org/10.1186/s13104-018-3199-7</w:t>
      </w:r>
    </w:p>
    <w:p w14:paraId="591EA0BA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ien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imbay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C., Abrams, A., Cloete, A., Tennen, H., &amp; Fisher, J. D. (2008). High rates of unprotected sex occurring among HIV-positive individuals in a daily diary study in South Africa: The role of alcohol us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cquired Immune Deficiency Syndrom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219–226. https://doi.org/10.1097/QAI.0b013e318184559f</w:t>
      </w:r>
    </w:p>
    <w:p w14:paraId="0708F4C3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Koenig, M.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utal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, Zhao, F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alugod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Kiwanuka, N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abwire-Mang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igoz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ewankamb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agm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erwadd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Wawer, M., &amp; Gray, R. (2004). Coercive sex in rural Uganda: Prevalence and associated risk facto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ocial Science and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787–798. https://doi.org/10.1016/S0277-9536(03)00244-2</w:t>
      </w:r>
    </w:p>
    <w:p w14:paraId="7DA2939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Lanza-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duc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apec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&amp; Alden, H. (2006). Liquor is quicker: Gender and social learning among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riminal Justice Policy Review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27–143. https://doi.org/10.1177/0887403405279934</w:t>
      </w:r>
    </w:p>
    <w:p w14:paraId="6105BF6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eluti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Weinberger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achanki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E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amarel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E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urac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Golub, S. A., &amp; Parsons, J. T. (2015). Feasibility, acceptability, and preliminary efficacy of a live-chat social media intervention to reduce HIV risk among young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and Behavior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7), 1214–1227. https://doi.org/10.1007/s10461-014-0911-z</w:t>
      </w:r>
    </w:p>
    <w:p w14:paraId="348CDCD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, M. J., Distefano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outtap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&amp; Gill, J. K. (2014). Bias-motivated bullying and psychosocial problems: Implications for HIV risk behaviors among young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Care - Psychological and Socio-Medical Aspects of AIDS/HIV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246–256. https://doi.org/10.1080/09540121.2013.811210</w:t>
      </w:r>
    </w:p>
    <w:p w14:paraId="1AFFDDD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itovic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L. (2009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nvolvement in gay men’s communities and HIV-related sexual risk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[Doctoral dissertation, University of Maryland, Baltimore Country]. ProQuest Dissertations &amp; Theses Global. https://www.proquest.com/dissertations-theses/involvement-gay-mens-communities-hiv-related/docview/288079502/se-2</w:t>
      </w:r>
    </w:p>
    <w:p w14:paraId="64EE8FD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gan, T. K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eukefel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(2000). Sexual and drug use behaviors among female crack users: A multi-site sampl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ug and Alcohol Depend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237–245. https://doi.org/10.1016/S0376-8716(99)00096-4</w:t>
      </w:r>
    </w:p>
    <w:p w14:paraId="2F112C4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omb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póstol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&amp; Mendes, F. (2009). Drugs and alcohol consumption and sexua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night recreational settings in Portugal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diccion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309–326. https://doi.org/10.20882/adicciones.222</w:t>
      </w:r>
    </w:p>
    <w:p w14:paraId="5DF9FE36" w14:textId="77777777" w:rsidR="00716212" w:rsidRPr="009C2B74" w:rsidRDefault="00716212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DCA5B1" w14:textId="22E2483D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Macapagal, K., Greene, G. J., Andrews, R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ustansk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 (2016). Evaluating the relationship-oriented information, motivation, and behavioral skills model of HIV preventive behaviors in young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Education and Preven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65–179. https://doi.org/10.1521/aeap.2016.28.2.165</w:t>
      </w:r>
    </w:p>
    <w:p w14:paraId="6BCD417A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cGow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J., Margolis, A., Gaiter, J., Morrow, K., Zack, B., Askew, J., McAuliffe, T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osm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M., &amp; Eldridge, G. D. (2003). Predictors of risky sex of young men after release from priso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ernational Journal of STD &amp; AID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8), 519–523. https://doi.org/10.1258/095646203767869110</w:t>
      </w:r>
    </w:p>
    <w:p w14:paraId="3C55DEC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dhivan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, Hernandez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ogat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Stein, E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regoric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Setia,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umt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kstran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Mathur,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Jerajan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ind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P. (2005). Alcohol use by men is a risk factor for the acquisition of sexually transmitted infections and human immunodeficiency virus from female sex workers in Mumbai, India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Diseas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1), 685–690. https://doi.org/10.1097/01.olq.0000175405.36124.3b</w:t>
      </w:r>
    </w:p>
    <w:p w14:paraId="4550631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ksu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L., Eaton, L.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iembid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Driffi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D., &amp; Baldwin, R. (2016). An evaluation of factors associated with sexual risk taking among black men who have sex with men: A comparison of younger and older population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Behavioral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665–674. https://doi.org/10.1007/s10865-016-9734-x</w:t>
      </w:r>
    </w:p>
    <w:p w14:paraId="37F556C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nhart, L. E., Epstein, M., Bailey, J. A., Hill, K. G., Haggerty, K. P., &amp; Catalano, R. F. (2016). HIV/Sexually transmitted infection prevention messaging: targeting root causes of sexual risk behavior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xually Transmitted Diseas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71–77. https://doi.org/10.1097/OLQ.0000000000000402</w:t>
      </w:r>
    </w:p>
    <w:p w14:paraId="5A0F9ED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Marcantonio, T. L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Jozkowsk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N. (2021). Do college students feel confident to consent to sex after consuming alcohol?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merican College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. https://doi.org/10.1080/07448481.2021.1943413</w:t>
      </w:r>
    </w:p>
    <w:p w14:paraId="244E3417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de, C. S., McDonald, L. J., &amp; Weiss, R. D. (2009). HIV risk behavior in opioid dependent adults seeking detoxification treatment: An exploratory comparison of heroin and oxycodone use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erican Journal on Addiction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289–293. https://doi.org/10.1080/10550490902925821</w:t>
      </w:r>
    </w:p>
    <w:p w14:paraId="67312BD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ssman-Moore, T. L., Ward, R. M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DeNard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A. (2013). The impact of sexual enhancement alcohol expectancies and risky behavior on alcohol-involved rape among college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iolence Against Wome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449–464. https://doi.org/10.1177/1077801213487058</w:t>
      </w:r>
    </w:p>
    <w:p w14:paraId="646C0756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ore, N. B., &amp; Davidson, J. K. (2006). College women and personal goals: Cognitive dimensions that differentiate risk-reduction sexual decision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Youth and Adolesc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, 577–589. </w:t>
      </w:r>
      <w:hyperlink r:id="rId7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007/s10964-006-9041-x</w:t>
        </w:r>
      </w:hyperlink>
    </w:p>
    <w:p w14:paraId="1F62507A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ure-Rodríguez,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Doall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Juan-Salvadores, P., Corral,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adaveir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aamaño-Isor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 (2016).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onsum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intensiv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alcohol y cannabis, y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ráctic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exual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iesg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studiant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universitario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aceta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Sanitaria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438–443. https://doi.org/10.1016/j.gaceta.2016.03.007</w:t>
      </w:r>
    </w:p>
    <w:p w14:paraId="19B610D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unroe, C. D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ible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L., Ma, M., Dollar, K. M., &amp; Coleman, M. (2010). The relationship between posttraumatic stress symptoms and sexual risk: Examining potential mechanism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ychological Trauma: Theory, Research, Practice, and Polic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49–53. https://doi.org/10.1037/a0018960</w:t>
      </w:r>
    </w:p>
    <w:p w14:paraId="78AFFA1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Mwab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(2009). Attitudes and beliefs about homosexuality and same-sex marriage among a sample of South African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ocial Behavior and Personalit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801–804. https://doi.org/10.2224/sbp.2009.37.6.801</w:t>
      </w:r>
    </w:p>
    <w:p w14:paraId="121B22B9" w14:textId="14759DEF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agayama Hall, G. C., Sue, S., Narang, D. S., &amp; Lilly, R. S. (2000). Culture-specific models of men’s sexual aggression: Intra</w:t>
      </w:r>
      <w:r w:rsidR="00716212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nterpersonal determina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ultural Diversity and Ethnic Minority Psycholog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3), 252–267. https://doi.org/10.1037/1099-9809.6.3.252</w:t>
      </w:r>
    </w:p>
    <w:p w14:paraId="360FD42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gjdgxs" w:colFirst="0" w:colLast="0"/>
      <w:bookmarkEnd w:id="0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kamura, N. (2007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he relationship between social oppression, internalized homonegativity, substance use during sex and risky sexual behavior in Latino gay and bisexual men 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[Doctoral dissertation, The George Washington University]. ProQuest Dissertations &amp; Theses Global. http://search.proquest.com/docview/304875121?accountid=25355</w:t>
      </w:r>
    </w:p>
    <w:p w14:paraId="184B61F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emot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Operari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eatle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A., Han, L., &amp; Soma, T. (2004). HIV risk behaviors among male-to-female transgender persons of color in San Francisco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erican Journal of Public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7), 1193–1199. https://doi.org/10.2105/AJPH.94.7.1193</w:t>
      </w:r>
    </w:p>
    <w:p w14:paraId="1EFA339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IMH Multisite HIV Prevention Trial Group (2001).  A test of factors mediating the relationship between unwanted sexual activity during childhood and risky sexual practices among women enrolled in the NIMH multisite HIV prevention trial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omen and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–2), 163–180. https://doi.org/10.1300/J013v33n01_10</w:t>
      </w:r>
    </w:p>
    <w:p w14:paraId="7F9A3983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oro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orsar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B., Oesterle, D. W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Orchowsk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M. (2021). Alcohol use and risk factors for sexual aggression: Differences according to relationship statu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Interpersonal Viol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9–10), NP5125–NP5147. </w:t>
      </w:r>
      <w:hyperlink r:id="rId8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177/0886260518795169</w:t>
        </w:r>
      </w:hyperlink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A9D5AFD" w14:textId="7F389BD5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gent, N. R., Brown, L. K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ize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Harper, G. W., Nachman, S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aa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King, S. (2010). Youth living with HIV and problem substance use: Elevated distress is associated with 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nonadherence and sexual risk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the International Association of Physicians in AIDS Car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13–115. https://doi.org/10.1177/1545109709357472</w:t>
      </w:r>
    </w:p>
    <w:p w14:paraId="61B8744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Operari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Nemot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 (2005). Sexual risk behavior and substance use among a sample of Asian Pacific Islander transgendered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Education and Preven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430–443. https://doi.org/10.1521/aeap.2005.17.5.430</w:t>
      </w:r>
    </w:p>
    <w:p w14:paraId="7C509B0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aat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Y. F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Orezzol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C. E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ngad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 (2021). Partner violence among female students attending historically black colleges and universities (HBCUS) in emerging adulthood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Victims and Offender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519–539. https://doi.org/10.1080/15564886.2020.1818152</w:t>
      </w:r>
    </w:p>
    <w:p w14:paraId="3B577AD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khill, M. R. (2006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e addition of alcohol to the confluence model of sexual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sault perpetration: A comparison across sampl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Doctoral dissertation, Wayne State University]. Dissertation Abstracts International: Section B: The Sciences and Engineering. https://www.proquest.com/dissertations-theses/addition-alcohol-confluence-model-sexual-assault/docview/621578169/se-2?accountid=14777</w:t>
      </w:r>
    </w:p>
    <w:p w14:paraId="260F445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sons, J. T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Vicios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unzal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lkiti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N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utnic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&amp; Velasquez, M. M. (2004). The impact of alcohol use on the sexual scripts of HIV-positive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Sex Researc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60–172. https://doi.org/10.1080/00224490409552224</w:t>
      </w:r>
    </w:p>
    <w:p w14:paraId="32BEBCF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asant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ontanar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 M., Kershaw, T. S., Parra, G. R., Weiss, N. H., Meyer, J. P., Murphy, J. G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itchwoo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. D., &amp; Sullivan, T. P. (2019). An event-level examination of successful condom negotiation strategies among young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Health Psycholog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7), 898–908. https://doi.org/10.1177/1359105317690598</w:t>
      </w:r>
    </w:p>
    <w:p w14:paraId="5A632784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echansk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, Remy, L., Surratt, H. L., Kurtz, S. P., Rocha, T. B. M., Von Diemen, L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umagui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B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Inciard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(2011). Age of sexual initiation, psychiatric symptoms, and sexual risk behavior among ecstasy and LSD users in Porto Alegre, Brazil: A 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preliminary analysi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Drug Issu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217–232. https://doi.org/10.1177/002204261104100204</w:t>
      </w:r>
    </w:p>
    <w:p w14:paraId="28EFD51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opp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J., Reisen, C.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Ze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 C., Bianchi, F. T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cheverr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J. (2004). Predictors of unprotected anal intercourse among HIV-positive Latino gay and bisexual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and Behavior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379–389. https://doi.org/10.1007/s10461-004-7322-5</w:t>
      </w:r>
    </w:p>
    <w:p w14:paraId="13CF6B1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otar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(2020). Relationships between women’s emotional reaction to first coital experience and subsequent sexual risk-taking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uropean Journal of Contraception and Reproductive Health Car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5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26–132. https://doi.org/10.1080/13625187.2020.1722993</w:t>
      </w:r>
    </w:p>
    <w:p w14:paraId="174B212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dcliffe, J., Doty, N., Hawkins, L. A., Gaskins, C. S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id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, &amp; Rudy, B. J. (2010). Stigma and sexual health risk in HIV-positive African American young men who have sex with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Patient Care and STD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8), 493–499. https://doi.org/10.1089/apc.2010.0020</w:t>
      </w:r>
    </w:p>
    <w:p w14:paraId="38429A13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ndolph, M. E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osac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E. (2006). Factors mediating the effects of childhood sexual abuse on risky sexual behavior among college wo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Psychology and Human Sexualit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23–41. https://doi.org/10.1300/J056v18n01_02</w:t>
      </w:r>
    </w:p>
    <w:p w14:paraId="6E1D8F6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eback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J., Lombardi, E. L., Simon, P. A., &amp; Frye, D. M. (2005). HIV seroprevalence and risk behaviors among transgendered women who exchange sex in comparison with those who do not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Psychology &amp; Human Sexualit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7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–2), 5–22. </w:t>
      </w:r>
      <w:hyperlink r:id="rId9">
        <w:r w:rsidRPr="00FC2E47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300/J056v17n01_02</w:t>
        </w:r>
      </w:hyperlink>
    </w:p>
    <w:p w14:paraId="7F12A38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id, J. J. (2013)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Relations between sexual identity exploration and risky sexual behavior in emerging adulthood 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[Doctoral dissertation, Virginia Commonwealth University]. https://scholarscompass.vcu.edu/etd/3015/</w:t>
      </w:r>
    </w:p>
    <w:p w14:paraId="0919494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Reynolds, G. L., Latimore, A. D., &amp; Fisher, D. G. (2008). Heterosexual anal sex among female drug users: U.S. national compared to local Long Beach, California data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and Behavior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2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796–805. https://doi.org/10.1007/s10461-007-9271-2</w:t>
      </w:r>
    </w:p>
    <w:p w14:paraId="2A1D7978" w14:textId="55ADF6D5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ickert, V. I., Neal, W. P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ieman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M., &amp; Berenson, A. B. (2000). Prevalence and predictors of low sexual assertivenes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Pediatric &amp; Adolescent Gynecolog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88–89. https://doi.org/10.1016/s1083-3188(00)00016-4</w:t>
      </w:r>
    </w:p>
    <w:p w14:paraId="47C9C56A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ios-González, C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Verón-Melli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 G., D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nedicti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-Serrano, G. A., Flores-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ríquez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F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hirino-Caiced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 D. (2018).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ráctica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iesg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a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ransmisió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VIH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studiante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edici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atinoaméric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el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ibe, 2017.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morias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Del Instituto de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vestigaciones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n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iencias</w:t>
      </w:r>
      <w:proofErr w:type="spellEnd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de La </w:t>
      </w:r>
      <w:proofErr w:type="spellStart"/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lu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49–54. https://doi.org/10.18004/mem.iics/1812-9528/2018.016(02)49-054</w:t>
      </w:r>
    </w:p>
    <w:p w14:paraId="22A73EAA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Rosińsk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Simmons, R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rzec-Bogusławsk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Janiec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&amp; Porter, K. (2016). Relating HIV testing patterns in Poland to risky and protectiv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IDS Care - Psychological and Socio-Medical Aspects of AIDS/HIV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423–431. https://doi.org/10.1080/09540121.2015.1100702</w:t>
      </w:r>
    </w:p>
    <w:p w14:paraId="051BBA5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abato, T. (2016). Breaking the model minority stereotype: An exploration of Asian American and Pacific Islander student substance abus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ollege Student Journal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, 477–488. </w:t>
      </w:r>
    </w:p>
    <w:p w14:paraId="13C8EA30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ekirim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. K., Tamale,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ul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C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abwire-Mange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. (2001). Knowledge, attitude and practice about sexually transmitted diseases among university students in Kampala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frican Health Science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16–22. https://doi.org/10.4314/ahs.v1i1.6822</w:t>
      </w:r>
    </w:p>
    <w:p w14:paraId="1DCCDE9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heehan, D. M., Dillon, F. R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abin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, Melton,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padol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Da Silva, N., &amp; De La Rosa, M. (2016). Recruiting and assessing recent young adult Latina immigrants in health disparities research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Multicultural Counseling and Development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245–262. https://doi.org/10.1002/jmcd.12052</w:t>
      </w:r>
    </w:p>
    <w:p w14:paraId="57845F0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imons, L., Lantz, V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lichin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S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scoles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(2005). Drinking games, binge drinking and risky sexual behaviors among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Alcohol and Drug Educa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3), 23–26. </w:t>
      </w:r>
    </w:p>
    <w:p w14:paraId="0C3EB2BE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lomon, T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lkiti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N., Moeller, R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iconolfi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E., Kiang, M. V., &amp; Barton, S. C. (2011). Sex parties among young gay, bisexual, and other men who have sex with men in New York City: Attendance and behavior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Urban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8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1063–1075. https://doi.org/10.1007/s11524-011-9590-5</w:t>
      </w:r>
    </w:p>
    <w:p w14:paraId="5C5BC7A9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sewanya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ebena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Petkevicien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ukác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iovsky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&amp; Stock, C. (2015). Condom use in the context of romantic relationships: A study among university students from 12 universities in four Central and Eastern European countrie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uropean Journal of Contraception and Reproductive Health Car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2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350–360. https://doi.org/10.3109/13625187.2014.1001024</w:t>
      </w:r>
    </w:p>
    <w:p w14:paraId="480797C7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anton, B., Li, X., Cottrell, L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lje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L. (2001). Early initiation of sex, drug-related risk behaviors, and sensation-seeking among urban, low-income African-American adolesc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the National Medical Associa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9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4), 129–138. </w:t>
      </w:r>
    </w:p>
    <w:p w14:paraId="66569105" w14:textId="17D87A41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trandberg, A., Skoglund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ripenber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villem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. (2019). Alcohol and illicit drug consumption and the association with risky sexual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ong Swedish youths visiting youth health clinic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rdic Studies on Alcohol and Drug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5), 442–459. https://doi.org/10.1177/1455072519845970</w:t>
      </w:r>
    </w:p>
    <w:p w14:paraId="220663F4" w14:textId="12F7ED72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n, R. K. J., O’Hara, C. A., Koh, W. L., Le, D., Tan, A., Tyler, A., Tan, C., Kwok, C., Banerjee, S., &amp; Wong, M. L. (2021). Social capital and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hemsex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itiation in young gay, bisexual, and other men who have sex with men: </w:t>
      </w:r>
      <w:r w:rsidR="00716212"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 pink carpet Y cohort study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ubstance Abuse: Treatment, Prevention, and Polic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1), num. 18. </w:t>
      </w:r>
      <w:hyperlink r:id="rId10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186/s13011-021-00353-2</w:t>
        </w:r>
      </w:hyperlink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6A355A2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hompson, R. G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ivadya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Stohl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Aharonovich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si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S. (2020). Smartphone application plus brief motivational intervention reduces substance use and sexual risk behaviors among homeless young adults: Results from a randomized controlled trial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sychology of Addictive Behavior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6), 641–649. https://doi.org/10.1037/adb0000570</w:t>
      </w:r>
    </w:p>
    <w:p w14:paraId="1BCFCA08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ompson, R. G., Eaton, N. R., Hu, M. C., Grant, B. F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Hasin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. S. (2014). Regularly drinking alcohol before sex in the United States: Effects of relationship status and alcohol use disorder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ug and Alcohol Depend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4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167–170. </w:t>
      </w:r>
      <w:hyperlink r:id="rId11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016/j.drugalcdep.2014.05.021</w:t>
        </w:r>
      </w:hyperlink>
    </w:p>
    <w:p w14:paraId="0D865C2B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olo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Shams, M., Brown, L. K., Gordon, G., &amp; Fernandez, I. (2007). Arrest history as an indicator of adolescent/young adult substance use and HIV risk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rug and Alcohol Dependenc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88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87–90. </w:t>
      </w:r>
      <w:hyperlink r:id="rId12">
        <w:r w:rsidRPr="009C2B7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https://doi.org/10.1016/j.drugalcdep.2006.09.017</w:t>
        </w:r>
      </w:hyperlink>
    </w:p>
    <w:p w14:paraId="768A8721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Tolou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Shams, M., Brown, L. K., Houck, C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escan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M. (2008). The association between depressive symptoms, substance use, and HIV risk among youth with an arrest history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Studies on Alcohol and Drugs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6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58–64. https://doi.org/10.15288/jsad.2008.69.58</w:t>
      </w:r>
    </w:p>
    <w:p w14:paraId="3B6EEEF4" w14:textId="726ED682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echsber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. M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Luseno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. K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Kar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 S., Young, S., Rodman, N., Myers, B., &amp; Parry, C. D. H. (2008). Alcohol, cannabis, and methamphetamine use and other risk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ong black and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coloured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outh African women: A small randomized trial in the Western Cap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nternational Journal of Drug Polic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9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130–139. https://doi.org/10.1016/j.drugpo.2007.11.018</w:t>
      </w:r>
    </w:p>
    <w:p w14:paraId="29D1EB1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lls, B. E., Kelly, B. C., Golub, S. A.,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Grov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, &amp; Parsons, J. T. (2010). Patterns of alcohol consumption and sexual behavior among young adults in nightclub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erican Journal of Drug and Alcohol Abus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6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39–45. https://doi.org/10.3109/00952990903544836</w:t>
      </w:r>
    </w:p>
    <w:p w14:paraId="7535CDFD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Wesche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., Lefkowitz, E. S., &amp;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Maggs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J. L. (2021). Short-term consequences of sex: Contextual predictors and change across college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rchives of Sexual Behavior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50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4), 1613–1626. https://doi.org/10.1007/s10508-020-01874-w</w:t>
      </w:r>
    </w:p>
    <w:p w14:paraId="2C2C58EC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Wheate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. P., Cook, P. A., Clark, P., Syed, Q., &amp; Bellis, M. A. (2003). Re-emerging syphilis: A detrended correspondence analysis of the </w:t>
      </w: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HIV positive and negative gay me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MC Public Health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34. https://doi.org/10.1186/1471-2458-3-34</w:t>
      </w:r>
    </w:p>
    <w:p w14:paraId="3C5C32DF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lton, L. (2008). Correlates of substance use in relation to sexual behavior in black gay and bisexual men: Implications for HIV prevention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ournal of Black Psychology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3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1), 70–93. https://doi.org/10.1177/0095798407310536</w:t>
      </w:r>
    </w:p>
    <w:p w14:paraId="38186662" w14:textId="77777777" w:rsidR="002B74C5" w:rsidRPr="009C2B74" w:rsidRDefault="002B74C5" w:rsidP="002B74C5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oung, L. E., Jonas, A. B., Michaels, S., Jackson, J. D., Pierce, M. L., &amp; Schneider, J. A. (2017). Social-structural properties and HIV prevention among young men who have sex with men in the ballroom house and independent gay family communitie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ocial Science and Medicine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74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, 26–34. https://doi.org/10.1016/j.socscimed.2016.12.009</w:t>
      </w:r>
    </w:p>
    <w:p w14:paraId="346BCA65" w14:textId="1E416D5F" w:rsidR="00CF50E2" w:rsidRPr="009C2B74" w:rsidRDefault="002B74C5" w:rsidP="00716212">
      <w:pPr>
        <w:spacing w:line="480" w:lineRule="auto"/>
        <w:ind w:hanging="70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Zullig</w:t>
      </w:r>
      <w:proofErr w:type="spellEnd"/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K. J., Young, M., &amp; Hussain, M. (2010). Distinguishing between positive and negative social bonding in problem drinking among college students.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merican Journal of Health Education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9C2B7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41</w:t>
      </w:r>
      <w:r w:rsidRPr="009C2B74">
        <w:rPr>
          <w:rFonts w:ascii="Times New Roman" w:eastAsia="Times New Roman" w:hAnsi="Times New Roman" w:cs="Times New Roman"/>
          <w:sz w:val="24"/>
          <w:szCs w:val="24"/>
          <w:lang w:val="en-US"/>
        </w:rPr>
        <w:t>(2), 85–92. https://doi.org/10.1080/19325037.2010.10599132</w:t>
      </w:r>
    </w:p>
    <w:sectPr w:rsidR="00CF50E2" w:rsidRPr="009C2B74" w:rsidSect="00E128DD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0E2"/>
    <w:rsid w:val="00181EBC"/>
    <w:rsid w:val="001F33B6"/>
    <w:rsid w:val="001F63DF"/>
    <w:rsid w:val="00207AA9"/>
    <w:rsid w:val="002B74C5"/>
    <w:rsid w:val="0037659A"/>
    <w:rsid w:val="004F5900"/>
    <w:rsid w:val="006B3581"/>
    <w:rsid w:val="00716212"/>
    <w:rsid w:val="007364CC"/>
    <w:rsid w:val="00756E7D"/>
    <w:rsid w:val="007B5356"/>
    <w:rsid w:val="00917FAB"/>
    <w:rsid w:val="009C2B74"/>
    <w:rsid w:val="00AE0845"/>
    <w:rsid w:val="00AF1AE8"/>
    <w:rsid w:val="00AF4855"/>
    <w:rsid w:val="00B15C08"/>
    <w:rsid w:val="00C179F9"/>
    <w:rsid w:val="00CD3C27"/>
    <w:rsid w:val="00CF50E2"/>
    <w:rsid w:val="00E128DD"/>
    <w:rsid w:val="00E177AA"/>
    <w:rsid w:val="00F51952"/>
    <w:rsid w:val="00FC2E47"/>
    <w:rsid w:val="00FE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8FC73"/>
  <w15:docId w15:val="{DE1F57FC-F292-4B4B-89A7-6CAF7006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DD"/>
  </w:style>
  <w:style w:type="paragraph" w:styleId="Ttulo1">
    <w:name w:val="heading 1"/>
    <w:basedOn w:val="Normal"/>
    <w:next w:val="Normal"/>
    <w:uiPriority w:val="9"/>
    <w:qFormat/>
    <w:rsid w:val="00E128D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E128D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E128D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E128D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E128DD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E128D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E128D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E128DD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A5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rsid w:val="00E128D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E128DD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rsid w:val="00E128DD"/>
    <w:tblPr>
      <w:tblStyleRowBandSize w:val="1"/>
      <w:tblStyleColBandSize w:val="1"/>
    </w:tblPr>
  </w:style>
  <w:style w:type="character" w:styleId="Hipervnculo">
    <w:name w:val="Hyperlink"/>
    <w:basedOn w:val="Fuentedeprrafopredeter"/>
    <w:uiPriority w:val="99"/>
    <w:unhideWhenUsed/>
    <w:rsid w:val="001F33B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1F33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88626051879516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10964-006-9041-x" TargetMode="External"/><Relationship Id="rId12" Type="http://schemas.openxmlformats.org/officeDocument/2006/relationships/hyperlink" Target="https://doi.org/10.1016/j.drugalcdep.2006.09.01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4045/tidsskr.18.0108" TargetMode="External"/><Relationship Id="rId11" Type="http://schemas.openxmlformats.org/officeDocument/2006/relationships/hyperlink" Target="https://doi.org/10.1016/j.drugalcdep.2014.05.021" TargetMode="External"/><Relationship Id="rId5" Type="http://schemas.openxmlformats.org/officeDocument/2006/relationships/hyperlink" Target="https://doi.org/10.1071/SH19030" TargetMode="External"/><Relationship Id="rId10" Type="http://schemas.openxmlformats.org/officeDocument/2006/relationships/hyperlink" Target="https://doi.org/10.1186/s13011-021-00353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00/J056v17n01_0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S2zGXan22B3bIq0AVdIGmTcRXg==">AMUW2mUurUhWZ2/YbZRJ9i+hpEgiNrmXgaTqhBUBIXKLboZ+pQkZBxW9Nd379e3L08otfzZz+Wxpm+1MCCQR+/UGXlX+gtkeUQmJZNhUe6u3ogerw4XrZ8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3</Pages>
  <Words>5835</Words>
  <Characters>32094</Characters>
  <Application>Microsoft Office Word</Application>
  <DocSecurity>0</DocSecurity>
  <Lines>267</Lines>
  <Paragraphs>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Cristian</cp:lastModifiedBy>
  <cp:revision>8</cp:revision>
  <dcterms:created xsi:type="dcterms:W3CDTF">2023-02-14T13:33:00Z</dcterms:created>
  <dcterms:modified xsi:type="dcterms:W3CDTF">2023-02-20T16:46:00Z</dcterms:modified>
  <cp:contentStatus/>
</cp:coreProperties>
</file>